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C4B6CC" w14:textId="3984B694" w:rsidR="00BC3933" w:rsidRPr="00BC3933" w:rsidRDefault="00F608BC" w:rsidP="00BC3933">
      <w:pPr>
        <w:spacing w:line="480" w:lineRule="auto"/>
        <w:rPr>
          <w:rFonts w:ascii="Arial" w:hAnsi="Arial" w:cs="Arial"/>
          <w:lang w:val="en-US"/>
        </w:rPr>
      </w:pPr>
      <w:bookmarkStart w:id="0" w:name="_Toc7775514"/>
      <w:r w:rsidRPr="00F608BC">
        <w:rPr>
          <w:rFonts w:ascii="Arial" w:hAnsi="Arial" w:cs="Arial"/>
          <w:b/>
          <w:lang w:val="en-US"/>
        </w:rPr>
        <w:t>A</w:t>
      </w:r>
      <w:r w:rsidR="00A71566">
        <w:rPr>
          <w:rFonts w:ascii="Arial" w:hAnsi="Arial" w:cs="Arial"/>
          <w:b/>
          <w:lang w:val="en-US"/>
        </w:rPr>
        <w:t>4</w:t>
      </w:r>
      <w:r w:rsidR="00A75E2F">
        <w:rPr>
          <w:rFonts w:ascii="Arial" w:hAnsi="Arial" w:cs="Arial"/>
          <w:b/>
          <w:lang w:val="en-US"/>
        </w:rPr>
        <w:t xml:space="preserve">: </w:t>
      </w:r>
      <w:r w:rsidR="00BC3933" w:rsidRPr="00A75E2F">
        <w:rPr>
          <w:rFonts w:ascii="Arial" w:hAnsi="Arial" w:cs="Arial"/>
          <w:b/>
          <w:lang w:val="en-US"/>
        </w:rPr>
        <w:t xml:space="preserve">Patient characteristics according to </w:t>
      </w:r>
      <w:proofErr w:type="spellStart"/>
      <w:r w:rsidR="00BC3933" w:rsidRPr="00A75E2F">
        <w:rPr>
          <w:rFonts w:ascii="Arial" w:hAnsi="Arial" w:cs="Arial"/>
          <w:b/>
          <w:lang w:val="en-US"/>
        </w:rPr>
        <w:t>psychooncologic</w:t>
      </w:r>
      <w:proofErr w:type="spellEnd"/>
      <w:r w:rsidR="00BC3933" w:rsidRPr="00A75E2F">
        <w:rPr>
          <w:rFonts w:ascii="Arial" w:hAnsi="Arial" w:cs="Arial"/>
          <w:b/>
          <w:lang w:val="en-US"/>
        </w:rPr>
        <w:t xml:space="preserve"> need</w:t>
      </w:r>
      <w:r w:rsidR="00EC4AA0">
        <w:rPr>
          <w:rFonts w:ascii="Arial" w:hAnsi="Arial" w:cs="Arial"/>
          <w:b/>
          <w:lang w:val="en-US"/>
        </w:rPr>
        <w:t>s</w:t>
      </w:r>
      <w:bookmarkEnd w:id="0"/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51"/>
        <w:gridCol w:w="1842"/>
        <w:gridCol w:w="664"/>
        <w:gridCol w:w="898"/>
        <w:gridCol w:w="664"/>
        <w:gridCol w:w="898"/>
        <w:gridCol w:w="666"/>
        <w:gridCol w:w="896"/>
        <w:gridCol w:w="893"/>
      </w:tblGrid>
      <w:tr w:rsidR="00BC3933" w:rsidRPr="002D6DBE" w14:paraId="29F259A3" w14:textId="77777777" w:rsidTr="005113C4">
        <w:trPr>
          <w:cantSplit/>
        </w:trPr>
        <w:tc>
          <w:tcPr>
            <w:tcW w:w="1925" w:type="pct"/>
            <w:gridSpan w:val="2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A5B137" w14:textId="77777777" w:rsidR="00BC3933" w:rsidRPr="002D6DB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83" w:type="pct"/>
            <w:gridSpan w:val="6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6E8C3D41" w14:textId="35F1622F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sychooncologic</w:t>
            </w:r>
            <w:proofErr w:type="spellEnd"/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need</w:t>
            </w:r>
            <w:r w:rsidR="002D6DBE"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492" w:type="pc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1516E23F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BC3933" w:rsidRPr="002D6DBE" w14:paraId="1AF8E7B4" w14:textId="77777777" w:rsidTr="005113C4">
        <w:trPr>
          <w:cantSplit/>
        </w:trPr>
        <w:tc>
          <w:tcPr>
            <w:tcW w:w="1925" w:type="pct"/>
            <w:gridSpan w:val="2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659862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1" w:type="pct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4193BD18" w14:textId="08508450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 (0</w:t>
            </w:r>
            <w:r w:rsidR="002D6DBE"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)</w:t>
            </w:r>
          </w:p>
        </w:tc>
        <w:tc>
          <w:tcPr>
            <w:tcW w:w="861" w:type="pct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BCA2539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s (4+)</w:t>
            </w:r>
          </w:p>
        </w:tc>
        <w:tc>
          <w:tcPr>
            <w:tcW w:w="861" w:type="pct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502DDEF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492" w:type="pct"/>
            <w:tcBorders>
              <w:left w:val="nil"/>
              <w:right w:val="nil"/>
            </w:tcBorders>
            <w:shd w:val="clear" w:color="auto" w:fill="FFFFFF"/>
          </w:tcPr>
          <w:p w14:paraId="0A091F0D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i</w:t>
            </w:r>
            <w:r w:rsidRPr="0073178E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BC3933" w:rsidRPr="002D6DBE" w14:paraId="0BA9EAF7" w14:textId="77777777" w:rsidTr="005113C4">
        <w:trPr>
          <w:cantSplit/>
        </w:trPr>
        <w:tc>
          <w:tcPr>
            <w:tcW w:w="1925" w:type="pct"/>
            <w:gridSpan w:val="2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DD9DC9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6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5FB071B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95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A4C5D8B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lumn N %</w:t>
            </w:r>
          </w:p>
        </w:tc>
        <w:tc>
          <w:tcPr>
            <w:tcW w:w="366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EAD62F4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95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CBA1317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lumn N %</w:t>
            </w:r>
          </w:p>
        </w:tc>
        <w:tc>
          <w:tcPr>
            <w:tcW w:w="367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97B3B23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94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7988934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lumn N %</w:t>
            </w:r>
          </w:p>
        </w:tc>
        <w:tc>
          <w:tcPr>
            <w:tcW w:w="492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41D4616A" w14:textId="33CE21A0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="002D6DBE"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value</w:t>
            </w:r>
          </w:p>
        </w:tc>
      </w:tr>
      <w:tr w:rsidR="00BC3933" w:rsidRPr="002D6DBE" w14:paraId="425F4A29" w14:textId="77777777" w:rsidTr="005113C4">
        <w:trPr>
          <w:cantSplit/>
        </w:trPr>
        <w:tc>
          <w:tcPr>
            <w:tcW w:w="910" w:type="pct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0A7B5D6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1015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CF79DC0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366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26B7B69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495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06A2883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6.7%</w:t>
            </w:r>
          </w:p>
        </w:tc>
        <w:tc>
          <w:tcPr>
            <w:tcW w:w="366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3A0FA5D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495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1B19449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8.8%</w:t>
            </w:r>
          </w:p>
        </w:tc>
        <w:tc>
          <w:tcPr>
            <w:tcW w:w="367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4926778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494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F985436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2.5%</w:t>
            </w:r>
          </w:p>
        </w:tc>
        <w:tc>
          <w:tcPr>
            <w:tcW w:w="492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1E391DA" w14:textId="13F09F5F" w:rsidR="00BC3933" w:rsidRPr="0073178E" w:rsidRDefault="002D6DBE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="00BC3933"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17</w:t>
            </w:r>
          </w:p>
        </w:tc>
      </w:tr>
      <w:tr w:rsidR="00BC3933" w:rsidRPr="002D6DBE" w14:paraId="040BDC4A" w14:textId="77777777" w:rsidTr="005113C4">
        <w:trPr>
          <w:cantSplit/>
        </w:trPr>
        <w:tc>
          <w:tcPr>
            <w:tcW w:w="910" w:type="pct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ACEB5F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CE8B9A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ECE88F5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468FC25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3.3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9DC274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13999A8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1.2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C8A0BF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CB6346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7.5%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AC74DB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BC3933" w:rsidRPr="002D6DBE" w14:paraId="2068FABB" w14:textId="77777777" w:rsidTr="005113C4">
        <w:trPr>
          <w:cantSplit/>
        </w:trPr>
        <w:tc>
          <w:tcPr>
            <w:tcW w:w="9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60EB77B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DA1D728" w14:textId="111EBCBB" w:rsidR="00BC3933" w:rsidRPr="0073178E" w:rsidRDefault="002D6DBE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≤</w:t>
            </w:r>
            <w:r w:rsidR="00BC3933"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4C7DB79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23B5E70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.7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AA2D258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36C43C5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.3%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B70D98C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356A8CD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.8%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E968B40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BC3933" w:rsidRPr="002D6DBE" w14:paraId="11344E72" w14:textId="77777777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67A1BC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4A648" w14:textId="633B14C5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</w:t>
            </w:r>
            <w:r w:rsidR="002D6DB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5BCABC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D5914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3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F1DE2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A3F85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9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2391AE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989B2C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6%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5D475" w14:textId="6C98A44D" w:rsidR="00BC3933" w:rsidRPr="0073178E" w:rsidRDefault="002D6DBE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="00BC3933"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73</w:t>
            </w:r>
          </w:p>
        </w:tc>
      </w:tr>
      <w:tr w:rsidR="00BC3933" w:rsidRPr="002D6DBE" w14:paraId="02238461" w14:textId="77777777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218E6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71ECD9" w14:textId="36E41CE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1</w:t>
            </w:r>
            <w:r w:rsidR="002D6DB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80AA2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CE5D5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.0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69F551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51591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4.7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9404E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4C800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.6%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E995C6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BC3933" w:rsidRPr="002D6DBE" w14:paraId="4815077F" w14:textId="77777777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9A409A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AD12BC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gt;6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1B4AF63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BB90A76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.0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4D30BC3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F771FD5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.1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0CFD6D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6330A4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.0%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4DC896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BC3933" w:rsidRPr="002D6DBE" w14:paraId="45BF1DFC" w14:textId="77777777" w:rsidTr="005113C4">
        <w:trPr>
          <w:cantSplit/>
        </w:trPr>
        <w:tc>
          <w:tcPr>
            <w:tcW w:w="9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9CD6747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rital status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8000E53" w14:textId="77777777" w:rsidR="00BC3933" w:rsidRPr="0073178E" w:rsidRDefault="00EC50EC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5323F7A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3B9DD12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.0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C62ECC2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A2193A3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.1%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529A0CB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90A57A7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.1%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CD15538" w14:textId="6835985E" w:rsidR="00BC3933" w:rsidRPr="0073178E" w:rsidRDefault="002D6DBE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="00BC3933"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89</w:t>
            </w:r>
          </w:p>
        </w:tc>
      </w:tr>
      <w:tr w:rsidR="00BC3933" w:rsidRPr="002D6DBE" w14:paraId="1997B0B4" w14:textId="77777777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EE21D1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D941D86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artnership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63D8C46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3B372A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6.0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C02903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F24184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5.9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AC82E3B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CA27FFF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5.9%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1154F80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BC3933" w:rsidRPr="002D6DBE" w14:paraId="5BEF04A5" w14:textId="77777777" w:rsidTr="005113C4">
        <w:trPr>
          <w:cantSplit/>
        </w:trPr>
        <w:tc>
          <w:tcPr>
            <w:tcW w:w="9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B629CA4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ducation level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12022B5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8E05F96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2BFAB33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3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E1795BA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9D7BE03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.9%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4A150D5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BA6C9C0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.2%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896CACD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BC3933" w:rsidRPr="002D6DBE" w14:paraId="4FD6E7E9" w14:textId="77777777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92168A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79BDA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2CD71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03A53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.7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A468F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1D5EF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.6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90094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7DD93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.6%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BFF89" w14:textId="6B232ECE" w:rsidR="00BC3933" w:rsidRPr="0073178E" w:rsidRDefault="002D6DBE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="00BC3933"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93</w:t>
            </w:r>
          </w:p>
        </w:tc>
      </w:tr>
      <w:tr w:rsidR="00BC3933" w:rsidRPr="002D6DBE" w14:paraId="0F9286B7" w14:textId="77777777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8BB7E2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1A023D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D4AD4A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08B32C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.0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CE56CF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E50309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2.5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B2672F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82D33BE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4.2%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26C64E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BC3933" w:rsidRPr="002D6DBE" w14:paraId="1FC28726" w14:textId="77777777" w:rsidTr="005113C4">
        <w:trPr>
          <w:cantSplit/>
        </w:trPr>
        <w:tc>
          <w:tcPr>
            <w:tcW w:w="9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346CEEF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orking situation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E7D5FFE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ull time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AD883D2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F45D307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1.9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4BD6ECF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250EF0B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.3%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5EF256D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27BBBC9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9%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FE0023D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BC3933" w:rsidRPr="002D6DBE" w14:paraId="24AE6309" w14:textId="77777777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77DFF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95429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art tim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E8F65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B0021E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.9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DE601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D9B8B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.2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C4DB9E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2A181D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.1%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BD099" w14:textId="3FC77AD0" w:rsidR="00BC3933" w:rsidRPr="0073178E" w:rsidRDefault="002D6DBE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="00BC3933"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35</w:t>
            </w:r>
          </w:p>
        </w:tc>
      </w:tr>
      <w:tr w:rsidR="00BC3933" w:rsidRPr="002D6DBE" w14:paraId="45ADFCFA" w14:textId="77777777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1A27DC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809B8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ick leav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9E023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88823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1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B965D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D413C6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8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7704B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BAD29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5%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ED568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BC3933" w:rsidRPr="002D6DBE" w14:paraId="3FF6692A" w14:textId="77777777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ECEE8F3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2CB7BDC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tir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35B68A2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4C9F428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2.0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2A86C30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4B361E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2.7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A67FE16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8B35A8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7.6%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96598E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BC3933" w:rsidRPr="002D6DBE" w14:paraId="1AA41438" w14:textId="77777777" w:rsidTr="005113C4">
        <w:trPr>
          <w:cantSplit/>
        </w:trPr>
        <w:tc>
          <w:tcPr>
            <w:tcW w:w="9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B2D3C28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HO grade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169CACF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HO I/II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2963FD8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91BF060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8.7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FE1617A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4654D8C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.0%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D5CF7F5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2A154D6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.4%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2405FB3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BC3933" w:rsidRPr="002D6DBE" w14:paraId="403D1B5E" w14:textId="77777777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8790B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86687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HO III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2001E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B45C8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.3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0DD0E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2D1BEF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9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955BFD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6F3A5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.5%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DC8CC" w14:textId="62BF5FA4" w:rsidR="00BC3933" w:rsidRPr="0073178E" w:rsidRDefault="002D6DBE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="00BC3933"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85</w:t>
            </w:r>
          </w:p>
        </w:tc>
      </w:tr>
      <w:tr w:rsidR="00BC3933" w:rsidRPr="002D6DBE" w14:paraId="02F24DBD" w14:textId="77777777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4FB626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40B90D8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HO IV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C07B6C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4BBD9D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2.0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B63900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B5B6B3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4.1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2EDB0D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8965C63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3.1%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B63138F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BC3933" w:rsidRPr="002D6DBE" w14:paraId="2C5B739A" w14:textId="77777777" w:rsidTr="005113C4">
        <w:trPr>
          <w:cantSplit/>
        </w:trPr>
        <w:tc>
          <w:tcPr>
            <w:tcW w:w="9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49CF7A5" w14:textId="62C50DDD" w:rsidR="00BC3933" w:rsidRPr="0073178E" w:rsidRDefault="002D6DBE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D6DB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umor</w:t>
            </w:r>
            <w:r w:rsidR="00BC3933"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status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4D54053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rimary diagnosis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411704A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C0DB34D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4.7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4A48AE2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770C7E3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2.9%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CB10365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DDBE871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3.8%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8714470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BC3933" w:rsidRPr="002D6DBE" w14:paraId="2CDF2C6F" w14:textId="77777777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6E989C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CE18551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laps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2C45CCE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28FF5C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5.3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D952EC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14F1429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7.1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C51600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0E9E52E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6.3%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809D938" w14:textId="3CB1B7B8" w:rsidR="00BC3933" w:rsidRPr="0073178E" w:rsidRDefault="002D6DBE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="00BC3933"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27</w:t>
            </w:r>
          </w:p>
        </w:tc>
      </w:tr>
      <w:tr w:rsidR="00BC3933" w:rsidRPr="002D6DBE" w14:paraId="02ED3A76" w14:textId="77777777" w:rsidTr="005113C4">
        <w:trPr>
          <w:cantSplit/>
        </w:trPr>
        <w:tc>
          <w:tcPr>
            <w:tcW w:w="9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8B8782B" w14:textId="08E1DEEB" w:rsidR="00BC3933" w:rsidRPr="002D6DB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D6DB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ime </w:t>
            </w:r>
            <w:r w:rsidR="002D6DB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from </w:t>
            </w:r>
            <w:r w:rsidRPr="002D6DB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iagnosis/relapse (years)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7E6B4EE" w14:textId="77A24311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1</w:t>
            </w:r>
            <w:r w:rsidR="002D6DB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8B7E7D9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246646C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.7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1874EFE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EEE0BE3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.3%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D4AE459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D270A51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1.3%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DC3930D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BC3933" w:rsidRPr="002D6DBE" w14:paraId="037B4956" w14:textId="77777777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86129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E446C1" w14:textId="15D6704F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="002D6DB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2D6DB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="002D6DB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7B10F7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685B6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8.7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45084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190AD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.3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E80395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DE3097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.9%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FAD2F0" w14:textId="5E9F37B3" w:rsidR="00BC3933" w:rsidRPr="0073178E" w:rsidRDefault="002D6DBE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="00BC3933"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80</w:t>
            </w:r>
          </w:p>
        </w:tc>
      </w:tr>
      <w:tr w:rsidR="00BC3933" w:rsidRPr="002D6DBE" w14:paraId="646C0A18" w14:textId="77777777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91D5E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A870AB" w14:textId="1D28C64A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="002D6DB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+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F741F1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96ABC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.7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7059E7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5E82D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.8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1910E3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9CF1F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.8%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BBF70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BC3933" w:rsidRPr="002D6DBE" w14:paraId="233C63D5" w14:textId="77777777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FCC35D4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839CA33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0EEB9B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71747F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.0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8F0825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3875BD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6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09CF11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4599F4F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1%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D417544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BC3933" w:rsidRPr="002D6DBE" w14:paraId="58273298" w14:textId="77777777" w:rsidTr="005113C4">
        <w:trPr>
          <w:cantSplit/>
        </w:trPr>
        <w:tc>
          <w:tcPr>
            <w:tcW w:w="9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ECEA9B6" w14:textId="404BCCD0" w:rsidR="00BC3933" w:rsidRPr="0073178E" w:rsidRDefault="002D6DBE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atment</w:t>
            </w: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C3933"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tatus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95181F6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emotherapy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6F381DA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6C9469C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3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2A6B447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05EC6F5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.0%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F038391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4DB0DFF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.9%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2B4AB95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B44EC" w:rsidRPr="002D6DBE" w14:paraId="51BD9D99" w14:textId="77777777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CC549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B97A15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adiotherapy/surgery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8D3525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CAB27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7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7EC16D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F264D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2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D1830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95C1F8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9%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EFEB0" w14:textId="36FD2FCA" w:rsidR="00BC3933" w:rsidRPr="0073178E" w:rsidRDefault="002D6DBE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0.</w:t>
            </w:r>
            <w:r w:rsidR="00BC3933" w:rsidRPr="0073178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030</w:t>
            </w:r>
          </w:p>
        </w:tc>
      </w:tr>
      <w:tr w:rsidR="009B44EC" w:rsidRPr="002D6DBE" w14:paraId="7F227C9D" w14:textId="77777777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3D391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E84B7A" w14:textId="2A1F2543" w:rsidR="00BC3933" w:rsidRPr="0073178E" w:rsidRDefault="002D6DBE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ollow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="00EC50EC"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p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44D14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DD639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6.0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0405F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23323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8.2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E08926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FA62ED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2.5%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B1FC23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B44EC" w:rsidRPr="002D6DBE" w14:paraId="14D3087A" w14:textId="77777777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139230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EDC1EB8" w14:textId="07E53CC2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No </w:t>
            </w:r>
            <w:r w:rsidR="002D6DBE"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</w:t>
            </w:r>
            <w:r w:rsidR="002D6DB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atment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93462B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5F7CAD8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.0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E2D9789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61B3F28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.6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E52B9F1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B45FA4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.8%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0C5F19F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B44EC" w:rsidRPr="002D6DBE" w14:paraId="5826E8E4" w14:textId="77777777" w:rsidTr="005113C4">
        <w:trPr>
          <w:cantSplit/>
        </w:trPr>
        <w:tc>
          <w:tcPr>
            <w:tcW w:w="9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EF8EE22" w14:textId="77777777" w:rsidR="00BC3933" w:rsidRPr="002D6DBE" w:rsidRDefault="00D008C6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D6DB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formation level</w:t>
            </w:r>
            <w:r w:rsidR="00BC3933" w:rsidRPr="002D6DB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2D6DB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="00BC3933" w:rsidRPr="002D6DB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iagnosis</w:t>
            </w:r>
            <w:r w:rsidRPr="002D6DB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ED488F0" w14:textId="335D2096" w:rsidR="00BC3933" w:rsidRPr="0073178E" w:rsidRDefault="000A24DE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formed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A9618F5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B484A91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5.9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F61752A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8D8B9F4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3.1%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D629C7C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9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B1A0888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9.1%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0C607D2" w14:textId="0058818C" w:rsidR="00BC3933" w:rsidRPr="0073178E" w:rsidRDefault="002D6DBE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0.</w:t>
            </w:r>
            <w:r w:rsidR="00BC3933" w:rsidRPr="0073178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011</w:t>
            </w:r>
          </w:p>
        </w:tc>
      </w:tr>
      <w:tr w:rsidR="009B44EC" w:rsidRPr="002D6DBE" w14:paraId="2D345A25" w14:textId="77777777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C1585B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F67799D" w14:textId="47F5D7A9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</w:t>
            </w:r>
            <w:r w:rsidR="000A24D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 inform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FB18514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84B32A6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1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E2D0BD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36EB29B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.9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8C6DD3D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2273F6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.9%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C74F27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B44EC" w:rsidRPr="002D6DBE" w14:paraId="360A505A" w14:textId="77777777" w:rsidTr="005113C4">
        <w:trPr>
          <w:cantSplit/>
        </w:trPr>
        <w:tc>
          <w:tcPr>
            <w:tcW w:w="9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C731089" w14:textId="77777777" w:rsidR="00BC3933" w:rsidRPr="002D6DBE" w:rsidRDefault="00D008C6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D6DB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formation level</w:t>
            </w:r>
            <w:r w:rsidR="00BC3933" w:rsidRPr="002D6DB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2D6DB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="00BC3933" w:rsidRPr="002D6DB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eatment</w:t>
            </w:r>
            <w:r w:rsidRPr="002D6DB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54E4277" w14:textId="16B7E5A6" w:rsidR="00BC3933" w:rsidRPr="0073178E" w:rsidRDefault="000A24DE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formed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658C23F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620BDD6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4.4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11F7124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E4446F9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1.7%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C639094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5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2AE5A99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7.7%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5D6A1CF" w14:textId="5E6E8BA2" w:rsidR="00BC3933" w:rsidRPr="0073178E" w:rsidRDefault="002D6DBE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0.</w:t>
            </w:r>
            <w:r w:rsidR="00BC3933" w:rsidRPr="0073178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016</w:t>
            </w:r>
          </w:p>
        </w:tc>
      </w:tr>
      <w:tr w:rsidR="009B44EC" w:rsidRPr="002D6DBE" w14:paraId="48329C2F" w14:textId="77777777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B9517B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477ABC9" w14:textId="27F1CBE7" w:rsidR="00BC3933" w:rsidRPr="0073178E" w:rsidRDefault="000A24DE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t inform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E05F82A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60E3B4C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6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B05BCDB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62B0D21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.3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A3704C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17EE20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.3%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17054A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B44EC" w:rsidRPr="002D6DBE" w14:paraId="6C19BE92" w14:textId="77777777" w:rsidTr="005113C4">
        <w:trPr>
          <w:cantSplit/>
        </w:trPr>
        <w:tc>
          <w:tcPr>
            <w:tcW w:w="9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89E88AC" w14:textId="77777777" w:rsidR="00BC3933" w:rsidRPr="0073178E" w:rsidRDefault="00D008C6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D6DB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formation level (general)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4EE17E8" w14:textId="0228120C" w:rsidR="00BC3933" w:rsidRPr="0073178E" w:rsidRDefault="000A24DE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formed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D180EED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F01664D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7.3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3BE6765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A917C37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9.2%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A56FA62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5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5D0687A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2.9%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744F939" w14:textId="51EFB366" w:rsidR="00BC3933" w:rsidRPr="0073178E" w:rsidRDefault="002D6DBE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0.</w:t>
            </w:r>
            <w:r w:rsidR="00BC3933" w:rsidRPr="0073178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049</w:t>
            </w:r>
          </w:p>
        </w:tc>
      </w:tr>
      <w:tr w:rsidR="009B44EC" w:rsidRPr="002D6DBE" w14:paraId="0C620AA6" w14:textId="77777777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B0D017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2BCF4F" w14:textId="36F81932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</w:t>
            </w:r>
            <w:r w:rsidR="000A24D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 inform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BCD214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D434EF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7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FFB5B4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8EA7E0D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.8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F29362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0D0E91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.1%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6F47CBC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B44EC" w:rsidRPr="002D6DBE" w14:paraId="02636589" w14:textId="77777777" w:rsidTr="005113C4">
        <w:trPr>
          <w:cantSplit/>
        </w:trPr>
        <w:tc>
          <w:tcPr>
            <w:tcW w:w="9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83F3E53" w14:textId="73C22758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pression (PHQ</w:t>
            </w:r>
            <w:r w:rsidR="002D6DB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9 </w:t>
            </w:r>
            <w:r w:rsidR="002D6DB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</w:t>
            </w:r>
            <w:r w:rsidR="002D6DBE"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re</w:t>
            </w: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D46BC96" w14:textId="7A6C4C42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/minimal (0</w:t>
            </w:r>
            <w:r w:rsidR="002D6DB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)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DBD9671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D413FA0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0.0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B32970C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ED96A7F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.6%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5D75A63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4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1B3500D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3.8%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712AC28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B44EC" w:rsidRPr="002D6DBE" w14:paraId="62278CDD" w14:textId="77777777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AEB92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6C1FBB" w14:textId="27B67265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ild (5</w:t>
            </w:r>
            <w:r w:rsidR="002D6DB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9EB54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5B74F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4.7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5FCBE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DDFF93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0.6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24D8B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5AE9A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2.5%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88335E" w14:textId="1D4F4E42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&lt;</w:t>
            </w:r>
            <w:r w:rsidR="002D6DB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0.</w:t>
            </w:r>
            <w:r w:rsidRPr="0073178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001</w:t>
            </w:r>
          </w:p>
        </w:tc>
      </w:tr>
      <w:tr w:rsidR="009B44EC" w:rsidRPr="002D6DBE" w14:paraId="65499C2B" w14:textId="77777777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53F3E5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C06A77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oderate/severe (10+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C11BA4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E3633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3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21146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DA6F5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8.8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5B0103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429B3F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3.8%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4A7A7C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B44EC" w:rsidRPr="002D6DBE" w14:paraId="32801053" w14:textId="77777777" w:rsidTr="005113C4">
        <w:trPr>
          <w:cantSplit/>
        </w:trPr>
        <w:tc>
          <w:tcPr>
            <w:tcW w:w="910" w:type="pct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53F91581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15BAE7AF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366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E56D4AE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495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2429E237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366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5D82B00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5</w:t>
            </w:r>
          </w:p>
        </w:tc>
        <w:tc>
          <w:tcPr>
            <w:tcW w:w="495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00F682BC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367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0C0210C9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0</w:t>
            </w:r>
          </w:p>
        </w:tc>
        <w:tc>
          <w:tcPr>
            <w:tcW w:w="494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464AA21F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317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492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83A5FF5" w14:textId="77777777" w:rsidR="00BC3933" w:rsidRPr="0073178E" w:rsidRDefault="00BC3933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75FEFD37" w14:textId="77777777" w:rsidR="00BC3933" w:rsidRDefault="00BC3933" w:rsidP="00BC393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245289B" w14:textId="77777777" w:rsidR="006B44EC" w:rsidRDefault="006B44EC"/>
    <w:sectPr w:rsidR="006B44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933"/>
    <w:rsid w:val="000A24DE"/>
    <w:rsid w:val="002D6DBE"/>
    <w:rsid w:val="005E32FF"/>
    <w:rsid w:val="006B44EC"/>
    <w:rsid w:val="0073178E"/>
    <w:rsid w:val="008C23C6"/>
    <w:rsid w:val="0094735C"/>
    <w:rsid w:val="009B44EC"/>
    <w:rsid w:val="00A71566"/>
    <w:rsid w:val="00A75E2F"/>
    <w:rsid w:val="00BC3933"/>
    <w:rsid w:val="00BE6160"/>
    <w:rsid w:val="00D008C6"/>
    <w:rsid w:val="00D41A0C"/>
    <w:rsid w:val="00EC4AA0"/>
    <w:rsid w:val="00EC50EC"/>
    <w:rsid w:val="00F60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5E9F70"/>
  <w15:docId w15:val="{597003BD-A091-CF4C-8208-51DB21057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C3933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C393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BC393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D6D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D6D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erken</dc:creator>
  <cp:keywords/>
  <dc:description/>
  <cp:lastModifiedBy>Peter Hau</cp:lastModifiedBy>
  <cp:revision>2</cp:revision>
  <dcterms:created xsi:type="dcterms:W3CDTF">2020-08-03T19:30:00Z</dcterms:created>
  <dcterms:modified xsi:type="dcterms:W3CDTF">2020-08-03T19:30:00Z</dcterms:modified>
</cp:coreProperties>
</file>